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480" w:after="0"/>
        <w:rPr/>
      </w:pPr>
      <w:r>
        <w:rPr>
          <w:b w:val="false"/>
        </w:rPr>
        <w:t xml:space="preserve">Table S4: </w:t>
      </w:r>
      <w:r>
        <w:rPr/>
        <w:t>Model validation (CCP) on sequences not present in the training set.</w:t>
      </w:r>
    </w:p>
    <w:tbl>
      <w:tblPr>
        <w:tblW w:w="661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1779"/>
        <w:gridCol w:w="1779"/>
        <w:gridCol w:w="1281"/>
      </w:tblGrid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orrectly Classified Percentage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Overpredic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Underpredic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lass/Drug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I Class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PV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TV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RV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DV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PV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FV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TV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QV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PV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NRTI Class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LV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EFV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ETR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VP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RTI Class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ZT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TC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BC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4T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dC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dI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FTC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DF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Overall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For four drugs (APV, RTV, DLV, DDC) no Virco cut-off was available, here the Stanford cut off was used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/>
      <w:b/>
      <w:bCs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sz w:val="22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08:39:00Z</dcterms:created>
  <dc:creator>Gerard van Westen</dc:creator>
  <dc:description/>
  <cp:keywords/>
  <dc:language>en-US</dc:language>
  <cp:lastModifiedBy>Gerard van Westen</cp:lastModifiedBy>
  <dcterms:modified xsi:type="dcterms:W3CDTF">2012-11-15T08:39:00Z</dcterms:modified>
  <cp:revision>1</cp:revision>
  <dc:subject/>
  <dc:title/>
</cp:coreProperties>
</file>